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2A7B2A" w14:textId="77777777" w:rsidR="00925AC1" w:rsidRPr="001F1518" w:rsidRDefault="00925AC1" w:rsidP="00925AC1">
      <w:pPr>
        <w:pStyle w:val="Caption"/>
        <w:keepNext/>
        <w:spacing w:beforeLines="40" w:before="96" w:after="40"/>
        <w:rPr>
          <w:rFonts w:ascii="Arial" w:hAnsi="Arial" w:cs="Arial"/>
          <w:color w:val="auto"/>
          <w:sz w:val="22"/>
          <w:szCs w:val="22"/>
        </w:rPr>
      </w:pPr>
      <w:bookmarkStart w:id="0" w:name="_Ref121729117"/>
      <w:bookmarkStart w:id="1" w:name="_Ref121729113"/>
      <w:r w:rsidRPr="001F1518">
        <w:rPr>
          <w:rFonts w:ascii="Arial" w:hAnsi="Arial" w:cs="Arial"/>
          <w:color w:val="auto"/>
          <w:sz w:val="22"/>
          <w:szCs w:val="22"/>
        </w:rPr>
        <w:t>T</w:t>
      </w:r>
      <w:bookmarkEnd w:id="0"/>
      <w:r w:rsidRPr="001F1518">
        <w:rPr>
          <w:rFonts w:ascii="Arial" w:hAnsi="Arial" w:cs="Arial"/>
          <w:color w:val="auto"/>
          <w:sz w:val="22"/>
          <w:szCs w:val="22"/>
        </w:rPr>
        <w:t>able 1. Demographic and sexual behavioural characteristics of participants, by population group</w:t>
      </w:r>
      <w:bookmarkEnd w:id="1"/>
    </w:p>
    <w:tbl>
      <w:tblPr>
        <w:tblW w:w="9810" w:type="dxa"/>
        <w:tblInd w:w="-180" w:type="dxa"/>
        <w:tblLayout w:type="fixed"/>
        <w:tblLook w:val="04A0" w:firstRow="1" w:lastRow="0" w:firstColumn="1" w:lastColumn="0" w:noHBand="0" w:noVBand="1"/>
      </w:tblPr>
      <w:tblGrid>
        <w:gridCol w:w="2880"/>
        <w:gridCol w:w="720"/>
        <w:gridCol w:w="990"/>
        <w:gridCol w:w="720"/>
        <w:gridCol w:w="990"/>
        <w:gridCol w:w="900"/>
        <w:gridCol w:w="900"/>
        <w:gridCol w:w="900"/>
        <w:gridCol w:w="810"/>
      </w:tblGrid>
      <w:tr w:rsidR="00925AC1" w:rsidRPr="001F1518" w14:paraId="233EC719" w14:textId="77777777" w:rsidTr="0091741B">
        <w:tc>
          <w:tcPr>
            <w:tcW w:w="2880" w:type="dxa"/>
            <w:tcBorders>
              <w:bottom w:val="single" w:sz="4" w:space="0" w:color="auto"/>
            </w:tcBorders>
          </w:tcPr>
          <w:p w14:paraId="48385B22" w14:textId="77777777" w:rsidR="00925AC1" w:rsidRDefault="00925AC1" w:rsidP="0091741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350D1319" w14:textId="77777777" w:rsidR="00925AC1" w:rsidRPr="001F1518" w:rsidRDefault="00925AC1" w:rsidP="0091741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bottom w:val="single" w:sz="4" w:space="0" w:color="auto"/>
            </w:tcBorders>
          </w:tcPr>
          <w:p w14:paraId="51A28790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1518">
              <w:rPr>
                <w:rFonts w:ascii="Arial" w:hAnsi="Arial" w:cs="Arial"/>
                <w:b/>
                <w:bCs/>
                <w:sz w:val="20"/>
                <w:szCs w:val="20"/>
              </w:rPr>
              <w:t>AGYW 18 – 24 years</w:t>
            </w:r>
          </w:p>
          <w:p w14:paraId="63378537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N = 289 (34.2%)</w:t>
            </w:r>
          </w:p>
        </w:tc>
        <w:tc>
          <w:tcPr>
            <w:tcW w:w="1710" w:type="dxa"/>
            <w:gridSpan w:val="2"/>
            <w:tcBorders>
              <w:bottom w:val="single" w:sz="4" w:space="0" w:color="auto"/>
            </w:tcBorders>
          </w:tcPr>
          <w:p w14:paraId="63FE6A04" w14:textId="1267EDD5" w:rsidR="00925AC1" w:rsidRPr="001F1518" w:rsidRDefault="00015F06" w:rsidP="0091741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Women</w:t>
            </w:r>
            <w:r w:rsidRPr="001F151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925AC1" w:rsidRPr="001F1518">
              <w:rPr>
                <w:rFonts w:ascii="Arial" w:hAnsi="Arial" w:cs="Arial"/>
                <w:b/>
                <w:bCs/>
                <w:sz w:val="20"/>
                <w:szCs w:val="20"/>
              </w:rPr>
              <w:t>&gt;24 years</w:t>
            </w:r>
          </w:p>
          <w:p w14:paraId="32360FE5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N = 374 (44.3%)</w:t>
            </w: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</w:tcPr>
          <w:p w14:paraId="5F0C8201" w14:textId="076EEE1B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1518">
              <w:rPr>
                <w:rFonts w:ascii="Arial" w:hAnsi="Arial" w:cs="Arial"/>
                <w:b/>
                <w:bCs/>
                <w:sz w:val="20"/>
                <w:szCs w:val="20"/>
              </w:rPr>
              <w:t>Female sex workers</w:t>
            </w:r>
          </w:p>
          <w:p w14:paraId="7DE45AF1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N = 40 (4.7%)</w:t>
            </w:r>
          </w:p>
        </w:tc>
        <w:tc>
          <w:tcPr>
            <w:tcW w:w="1710" w:type="dxa"/>
            <w:gridSpan w:val="2"/>
            <w:tcBorders>
              <w:bottom w:val="single" w:sz="4" w:space="0" w:color="auto"/>
            </w:tcBorders>
          </w:tcPr>
          <w:p w14:paraId="3C81D60C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1518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  <w:p w14:paraId="5BFD65FF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N = 703 (100%)</w:t>
            </w:r>
          </w:p>
        </w:tc>
      </w:tr>
      <w:tr w:rsidR="00925AC1" w:rsidRPr="001F1518" w14:paraId="7C235EB4" w14:textId="77777777" w:rsidTr="0091741B">
        <w:tc>
          <w:tcPr>
            <w:tcW w:w="2880" w:type="dxa"/>
            <w:tcBorders>
              <w:top w:val="single" w:sz="4" w:space="0" w:color="auto"/>
            </w:tcBorders>
          </w:tcPr>
          <w:p w14:paraId="3A68CD4B" w14:textId="77777777" w:rsidR="00925AC1" w:rsidRPr="001F1518" w:rsidRDefault="00925AC1" w:rsidP="0091741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F1518">
              <w:rPr>
                <w:rFonts w:ascii="Arial" w:hAnsi="Arial" w:cs="Arial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1988D76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477D231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3C771F9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56C44EF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59D58D1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0653B84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6A91EE1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112751B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5AC1" w:rsidRPr="001F1518" w14:paraId="1EC14F03" w14:textId="77777777" w:rsidTr="0091741B">
        <w:tc>
          <w:tcPr>
            <w:tcW w:w="2880" w:type="dxa"/>
            <w:tcBorders>
              <w:bottom w:val="single" w:sz="4" w:space="0" w:color="auto"/>
            </w:tcBorders>
          </w:tcPr>
          <w:p w14:paraId="73F50DAF" w14:textId="77777777" w:rsidR="00925AC1" w:rsidRPr="001F1518" w:rsidRDefault="00925AC1" w:rsidP="0091741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B1ADACD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 xml:space="preserve">20.9 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048B76C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(2.00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0B198FB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 xml:space="preserve">30.7 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8469AA5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(4.37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7A76E07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 xml:space="preserve">31.7 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D34E453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(6.09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1281F90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 xml:space="preserve">26.7 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B4FC83A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(6.15)</w:t>
            </w:r>
          </w:p>
        </w:tc>
      </w:tr>
      <w:tr w:rsidR="00925AC1" w:rsidRPr="001F1518" w14:paraId="2F6A0EBA" w14:textId="77777777" w:rsidTr="0091741B">
        <w:tc>
          <w:tcPr>
            <w:tcW w:w="2880" w:type="dxa"/>
            <w:tcBorders>
              <w:top w:val="single" w:sz="4" w:space="0" w:color="auto"/>
            </w:tcBorders>
          </w:tcPr>
          <w:p w14:paraId="7900D5D1" w14:textId="77777777" w:rsidR="00925AC1" w:rsidRPr="001F1518" w:rsidRDefault="00925AC1" w:rsidP="0091741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F1518">
              <w:rPr>
                <w:rFonts w:ascii="Arial" w:hAnsi="Arial" w:cs="Arial"/>
                <w:b/>
                <w:sz w:val="20"/>
                <w:szCs w:val="20"/>
              </w:rPr>
              <w:t>Study site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017A7D1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68DBE31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6C6194B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8C534A1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080CAED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7F58FAF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auto"/>
            </w:tcBorders>
          </w:tcPr>
          <w:p w14:paraId="6295FF25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5AC1" w:rsidRPr="001F1518" w14:paraId="79266F34" w14:textId="77777777" w:rsidTr="0091741B">
        <w:tc>
          <w:tcPr>
            <w:tcW w:w="2880" w:type="dxa"/>
          </w:tcPr>
          <w:p w14:paraId="12C3B8B6" w14:textId="77777777" w:rsidR="00925AC1" w:rsidRPr="001F1518" w:rsidRDefault="00925AC1" w:rsidP="0091741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KZN</w:t>
            </w:r>
          </w:p>
        </w:tc>
        <w:tc>
          <w:tcPr>
            <w:tcW w:w="720" w:type="dxa"/>
          </w:tcPr>
          <w:p w14:paraId="7991C800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990" w:type="dxa"/>
          </w:tcPr>
          <w:p w14:paraId="68B29671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34.3%</w:t>
            </w:r>
          </w:p>
        </w:tc>
        <w:tc>
          <w:tcPr>
            <w:tcW w:w="720" w:type="dxa"/>
          </w:tcPr>
          <w:p w14:paraId="2642635D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49</w:t>
            </w:r>
          </w:p>
        </w:tc>
        <w:tc>
          <w:tcPr>
            <w:tcW w:w="990" w:type="dxa"/>
          </w:tcPr>
          <w:p w14:paraId="5BEAB95B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39.8%</w:t>
            </w:r>
          </w:p>
        </w:tc>
        <w:tc>
          <w:tcPr>
            <w:tcW w:w="900" w:type="dxa"/>
          </w:tcPr>
          <w:p w14:paraId="56D5B857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600DCB1A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0.0%</w:t>
            </w:r>
          </w:p>
        </w:tc>
        <w:tc>
          <w:tcPr>
            <w:tcW w:w="900" w:type="dxa"/>
          </w:tcPr>
          <w:p w14:paraId="0C359B0F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48</w:t>
            </w:r>
          </w:p>
        </w:tc>
        <w:tc>
          <w:tcPr>
            <w:tcW w:w="810" w:type="dxa"/>
          </w:tcPr>
          <w:p w14:paraId="7F8A5687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35.3%</w:t>
            </w:r>
          </w:p>
        </w:tc>
      </w:tr>
      <w:tr w:rsidR="00925AC1" w:rsidRPr="001F1518" w14:paraId="5041EE20" w14:textId="77777777" w:rsidTr="0091741B">
        <w:tc>
          <w:tcPr>
            <w:tcW w:w="2880" w:type="dxa"/>
          </w:tcPr>
          <w:p w14:paraId="528508F6" w14:textId="77777777" w:rsidR="00925AC1" w:rsidRPr="001F1518" w:rsidRDefault="00925AC1" w:rsidP="0091741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Gauteng</w:t>
            </w:r>
          </w:p>
        </w:tc>
        <w:tc>
          <w:tcPr>
            <w:tcW w:w="720" w:type="dxa"/>
          </w:tcPr>
          <w:p w14:paraId="54B5B4EF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990" w:type="dxa"/>
          </w:tcPr>
          <w:p w14:paraId="59EB206C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35.3%</w:t>
            </w:r>
          </w:p>
        </w:tc>
        <w:tc>
          <w:tcPr>
            <w:tcW w:w="720" w:type="dxa"/>
          </w:tcPr>
          <w:p w14:paraId="2C47A2C8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990" w:type="dxa"/>
          </w:tcPr>
          <w:p w14:paraId="533C9A70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7.8%</w:t>
            </w:r>
          </w:p>
        </w:tc>
        <w:tc>
          <w:tcPr>
            <w:tcW w:w="900" w:type="dxa"/>
          </w:tcPr>
          <w:p w14:paraId="56FD94FA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900" w:type="dxa"/>
          </w:tcPr>
          <w:p w14:paraId="59490FF0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00.0%</w:t>
            </w:r>
          </w:p>
        </w:tc>
        <w:tc>
          <w:tcPr>
            <w:tcW w:w="900" w:type="dxa"/>
          </w:tcPr>
          <w:p w14:paraId="62F55136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46</w:t>
            </w:r>
          </w:p>
        </w:tc>
        <w:tc>
          <w:tcPr>
            <w:tcW w:w="810" w:type="dxa"/>
          </w:tcPr>
          <w:p w14:paraId="78397B73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35.0%</w:t>
            </w:r>
          </w:p>
        </w:tc>
      </w:tr>
      <w:tr w:rsidR="00925AC1" w:rsidRPr="001F1518" w14:paraId="5E095385" w14:textId="77777777" w:rsidTr="0091741B">
        <w:tc>
          <w:tcPr>
            <w:tcW w:w="2880" w:type="dxa"/>
            <w:tcBorders>
              <w:bottom w:val="single" w:sz="4" w:space="0" w:color="auto"/>
            </w:tcBorders>
          </w:tcPr>
          <w:p w14:paraId="0C592B81" w14:textId="77777777" w:rsidR="00925AC1" w:rsidRPr="001F1518" w:rsidRDefault="00925AC1" w:rsidP="0091741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Eastern Cape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3E69A3A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0B77CE9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30.4%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A3FC851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21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BF4A4D0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32.4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363B427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30307EC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0.0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653B4B6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09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4488B00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9.7%</w:t>
            </w:r>
          </w:p>
        </w:tc>
      </w:tr>
      <w:tr w:rsidR="00925AC1" w:rsidRPr="001F1518" w14:paraId="6C92F916" w14:textId="77777777" w:rsidTr="0091741B">
        <w:tc>
          <w:tcPr>
            <w:tcW w:w="2880" w:type="dxa"/>
            <w:tcBorders>
              <w:top w:val="single" w:sz="4" w:space="0" w:color="auto"/>
            </w:tcBorders>
          </w:tcPr>
          <w:p w14:paraId="26D5EAF6" w14:textId="77777777" w:rsidR="00925AC1" w:rsidRPr="001F1518" w:rsidRDefault="00925AC1" w:rsidP="0091741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F1518">
              <w:rPr>
                <w:rFonts w:ascii="Arial" w:hAnsi="Arial" w:cs="Arial"/>
                <w:b/>
                <w:bCs/>
                <w:sz w:val="20"/>
                <w:szCs w:val="20"/>
              </w:rPr>
              <w:t>Sexual orientation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7A3AA71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CCEB167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0789C1B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E096990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A23842B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F923634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auto"/>
            </w:tcBorders>
          </w:tcPr>
          <w:p w14:paraId="2736637A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5AC1" w:rsidRPr="001F1518" w14:paraId="6C13849E" w14:textId="77777777" w:rsidTr="0091741B">
        <w:tc>
          <w:tcPr>
            <w:tcW w:w="2880" w:type="dxa"/>
          </w:tcPr>
          <w:p w14:paraId="5D6AC2EB" w14:textId="77777777" w:rsidR="00925AC1" w:rsidRPr="001F1518" w:rsidRDefault="00925AC1" w:rsidP="0091741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Heterosexual</w:t>
            </w:r>
          </w:p>
        </w:tc>
        <w:tc>
          <w:tcPr>
            <w:tcW w:w="720" w:type="dxa"/>
          </w:tcPr>
          <w:p w14:paraId="63C48A02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56</w:t>
            </w:r>
          </w:p>
        </w:tc>
        <w:tc>
          <w:tcPr>
            <w:tcW w:w="990" w:type="dxa"/>
          </w:tcPr>
          <w:p w14:paraId="05EF6A5D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88.6%</w:t>
            </w:r>
          </w:p>
        </w:tc>
        <w:tc>
          <w:tcPr>
            <w:tcW w:w="720" w:type="dxa"/>
          </w:tcPr>
          <w:p w14:paraId="4CD01A05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358</w:t>
            </w:r>
          </w:p>
        </w:tc>
        <w:tc>
          <w:tcPr>
            <w:tcW w:w="990" w:type="dxa"/>
          </w:tcPr>
          <w:p w14:paraId="66832069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95.7%</w:t>
            </w:r>
          </w:p>
        </w:tc>
        <w:tc>
          <w:tcPr>
            <w:tcW w:w="900" w:type="dxa"/>
          </w:tcPr>
          <w:p w14:paraId="4F7F39E1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900" w:type="dxa"/>
          </w:tcPr>
          <w:p w14:paraId="5EDC4F7E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75.0%</w:t>
            </w:r>
          </w:p>
        </w:tc>
        <w:tc>
          <w:tcPr>
            <w:tcW w:w="900" w:type="dxa"/>
          </w:tcPr>
          <w:p w14:paraId="44E27E0C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644</w:t>
            </w:r>
          </w:p>
        </w:tc>
        <w:tc>
          <w:tcPr>
            <w:tcW w:w="810" w:type="dxa"/>
          </w:tcPr>
          <w:p w14:paraId="400A7411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91.6%</w:t>
            </w:r>
          </w:p>
        </w:tc>
      </w:tr>
      <w:tr w:rsidR="00925AC1" w:rsidRPr="001F1518" w14:paraId="11DE4991" w14:textId="77777777" w:rsidTr="0091741B">
        <w:tc>
          <w:tcPr>
            <w:tcW w:w="2880" w:type="dxa"/>
          </w:tcPr>
          <w:p w14:paraId="43D39670" w14:textId="77777777" w:rsidR="00925AC1" w:rsidRPr="001F1518" w:rsidRDefault="00925AC1" w:rsidP="0091741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Bisexual/Homosexual</w:t>
            </w:r>
          </w:p>
        </w:tc>
        <w:tc>
          <w:tcPr>
            <w:tcW w:w="720" w:type="dxa"/>
          </w:tcPr>
          <w:p w14:paraId="273F160A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990" w:type="dxa"/>
          </w:tcPr>
          <w:p w14:paraId="3A3D3ED2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9.7%</w:t>
            </w:r>
          </w:p>
        </w:tc>
        <w:tc>
          <w:tcPr>
            <w:tcW w:w="720" w:type="dxa"/>
          </w:tcPr>
          <w:p w14:paraId="5A9FD92D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90" w:type="dxa"/>
          </w:tcPr>
          <w:p w14:paraId="415B79DA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3.5%</w:t>
            </w:r>
          </w:p>
        </w:tc>
        <w:tc>
          <w:tcPr>
            <w:tcW w:w="900" w:type="dxa"/>
          </w:tcPr>
          <w:p w14:paraId="6D5E6640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00" w:type="dxa"/>
          </w:tcPr>
          <w:p w14:paraId="59859F15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7.5%</w:t>
            </w:r>
          </w:p>
        </w:tc>
        <w:tc>
          <w:tcPr>
            <w:tcW w:w="900" w:type="dxa"/>
          </w:tcPr>
          <w:p w14:paraId="7634CFF4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810" w:type="dxa"/>
          </w:tcPr>
          <w:p w14:paraId="631AAFFC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6.8%</w:t>
            </w:r>
          </w:p>
        </w:tc>
      </w:tr>
      <w:tr w:rsidR="00925AC1" w:rsidRPr="001F1518" w14:paraId="0BE2CE74" w14:textId="77777777" w:rsidTr="0091741B">
        <w:tc>
          <w:tcPr>
            <w:tcW w:w="2880" w:type="dxa"/>
            <w:tcBorders>
              <w:bottom w:val="single" w:sz="4" w:space="0" w:color="auto"/>
            </w:tcBorders>
          </w:tcPr>
          <w:p w14:paraId="17B8EC30" w14:textId="77777777" w:rsidR="00925AC1" w:rsidRPr="001F1518" w:rsidRDefault="00925AC1" w:rsidP="0091741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C499CDE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F13C9AA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.7%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52C5081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0194539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0.8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48165D1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32BA8B0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7.5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CF356C1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E541CD4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.6%</w:t>
            </w:r>
          </w:p>
        </w:tc>
      </w:tr>
      <w:tr w:rsidR="00925AC1" w:rsidRPr="001F1518" w14:paraId="68425C93" w14:textId="77777777" w:rsidTr="0091741B">
        <w:tc>
          <w:tcPr>
            <w:tcW w:w="9810" w:type="dxa"/>
            <w:gridSpan w:val="9"/>
            <w:tcBorders>
              <w:top w:val="single" w:sz="4" w:space="0" w:color="auto"/>
            </w:tcBorders>
          </w:tcPr>
          <w:p w14:paraId="1716FF07" w14:textId="77777777" w:rsidR="00925AC1" w:rsidRPr="001F1518" w:rsidRDefault="00925AC1" w:rsidP="0091741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b/>
                <w:bCs/>
                <w:sz w:val="20"/>
                <w:szCs w:val="20"/>
              </w:rPr>
              <w:t>Highest level of education completed</w:t>
            </w:r>
          </w:p>
        </w:tc>
      </w:tr>
      <w:tr w:rsidR="00925AC1" w:rsidRPr="001F1518" w14:paraId="1EFA0345" w14:textId="77777777" w:rsidTr="0091741B">
        <w:tc>
          <w:tcPr>
            <w:tcW w:w="2880" w:type="dxa"/>
          </w:tcPr>
          <w:p w14:paraId="54E6539C" w14:textId="77777777" w:rsidR="00925AC1" w:rsidRPr="001F1518" w:rsidRDefault="00925AC1" w:rsidP="0091741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Primary school or lower</w:t>
            </w:r>
          </w:p>
        </w:tc>
        <w:tc>
          <w:tcPr>
            <w:tcW w:w="720" w:type="dxa"/>
          </w:tcPr>
          <w:p w14:paraId="23226A34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990" w:type="dxa"/>
          </w:tcPr>
          <w:p w14:paraId="7A512142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4.2%</w:t>
            </w:r>
          </w:p>
        </w:tc>
        <w:tc>
          <w:tcPr>
            <w:tcW w:w="720" w:type="dxa"/>
          </w:tcPr>
          <w:p w14:paraId="1575CF0D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90" w:type="dxa"/>
          </w:tcPr>
          <w:p w14:paraId="6394D2C1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.7%</w:t>
            </w:r>
          </w:p>
        </w:tc>
        <w:tc>
          <w:tcPr>
            <w:tcW w:w="900" w:type="dxa"/>
          </w:tcPr>
          <w:p w14:paraId="5F661652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00" w:type="dxa"/>
          </w:tcPr>
          <w:p w14:paraId="6A732A51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0.0%</w:t>
            </w:r>
          </w:p>
        </w:tc>
        <w:tc>
          <w:tcPr>
            <w:tcW w:w="900" w:type="dxa"/>
          </w:tcPr>
          <w:p w14:paraId="5F2B6028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810" w:type="dxa"/>
          </w:tcPr>
          <w:p w14:paraId="1E14CC9A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3.7%</w:t>
            </w:r>
          </w:p>
        </w:tc>
      </w:tr>
      <w:tr w:rsidR="00925AC1" w:rsidRPr="001F1518" w14:paraId="1720BD6A" w14:textId="77777777" w:rsidTr="0091741B">
        <w:tc>
          <w:tcPr>
            <w:tcW w:w="2880" w:type="dxa"/>
          </w:tcPr>
          <w:p w14:paraId="785C20F1" w14:textId="77777777" w:rsidR="00925AC1" w:rsidRPr="001F1518" w:rsidRDefault="00925AC1" w:rsidP="0091741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Secondary school</w:t>
            </w:r>
          </w:p>
        </w:tc>
        <w:tc>
          <w:tcPr>
            <w:tcW w:w="720" w:type="dxa"/>
          </w:tcPr>
          <w:p w14:paraId="0168A435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10</w:t>
            </w:r>
          </w:p>
        </w:tc>
        <w:tc>
          <w:tcPr>
            <w:tcW w:w="990" w:type="dxa"/>
          </w:tcPr>
          <w:p w14:paraId="26703309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72.7%</w:t>
            </w:r>
          </w:p>
        </w:tc>
        <w:tc>
          <w:tcPr>
            <w:tcW w:w="720" w:type="dxa"/>
          </w:tcPr>
          <w:p w14:paraId="3962B970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15</w:t>
            </w:r>
          </w:p>
        </w:tc>
        <w:tc>
          <w:tcPr>
            <w:tcW w:w="990" w:type="dxa"/>
          </w:tcPr>
          <w:p w14:paraId="1B70C283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57.5%</w:t>
            </w:r>
          </w:p>
        </w:tc>
        <w:tc>
          <w:tcPr>
            <w:tcW w:w="900" w:type="dxa"/>
          </w:tcPr>
          <w:p w14:paraId="4FE2DC07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900" w:type="dxa"/>
          </w:tcPr>
          <w:p w14:paraId="4D1FDA79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70.0%</w:t>
            </w:r>
          </w:p>
        </w:tc>
        <w:tc>
          <w:tcPr>
            <w:tcW w:w="900" w:type="dxa"/>
          </w:tcPr>
          <w:p w14:paraId="5A0D3D4E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453</w:t>
            </w:r>
          </w:p>
        </w:tc>
        <w:tc>
          <w:tcPr>
            <w:tcW w:w="810" w:type="dxa"/>
          </w:tcPr>
          <w:p w14:paraId="48F5C203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64.4%</w:t>
            </w:r>
          </w:p>
        </w:tc>
      </w:tr>
      <w:tr w:rsidR="00925AC1" w:rsidRPr="001F1518" w14:paraId="46321CF8" w14:textId="77777777" w:rsidTr="0091741B">
        <w:tc>
          <w:tcPr>
            <w:tcW w:w="2880" w:type="dxa"/>
          </w:tcPr>
          <w:p w14:paraId="5E0F5A8E" w14:textId="77777777" w:rsidR="00925AC1" w:rsidRPr="001F1518" w:rsidRDefault="00925AC1" w:rsidP="0091741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College or University</w:t>
            </w:r>
          </w:p>
        </w:tc>
        <w:tc>
          <w:tcPr>
            <w:tcW w:w="720" w:type="dxa"/>
          </w:tcPr>
          <w:p w14:paraId="0E11EBA1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990" w:type="dxa"/>
          </w:tcPr>
          <w:p w14:paraId="6089447F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0.8%</w:t>
            </w:r>
          </w:p>
        </w:tc>
        <w:tc>
          <w:tcPr>
            <w:tcW w:w="720" w:type="dxa"/>
          </w:tcPr>
          <w:p w14:paraId="0D15A125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42</w:t>
            </w:r>
          </w:p>
        </w:tc>
        <w:tc>
          <w:tcPr>
            <w:tcW w:w="990" w:type="dxa"/>
          </w:tcPr>
          <w:p w14:paraId="11D3B63A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38.0%</w:t>
            </w:r>
          </w:p>
        </w:tc>
        <w:tc>
          <w:tcPr>
            <w:tcW w:w="900" w:type="dxa"/>
          </w:tcPr>
          <w:p w14:paraId="020281E0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00" w:type="dxa"/>
          </w:tcPr>
          <w:p w14:paraId="353D27B2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2.5%</w:t>
            </w:r>
          </w:p>
        </w:tc>
        <w:tc>
          <w:tcPr>
            <w:tcW w:w="900" w:type="dxa"/>
          </w:tcPr>
          <w:p w14:paraId="0628AFC9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07</w:t>
            </w:r>
          </w:p>
        </w:tc>
        <w:tc>
          <w:tcPr>
            <w:tcW w:w="810" w:type="dxa"/>
          </w:tcPr>
          <w:p w14:paraId="61EC6D83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9.4%</w:t>
            </w:r>
          </w:p>
        </w:tc>
      </w:tr>
      <w:tr w:rsidR="00925AC1" w:rsidRPr="001F1518" w14:paraId="5EE938F6" w14:textId="77777777" w:rsidTr="0091741B">
        <w:tc>
          <w:tcPr>
            <w:tcW w:w="2880" w:type="dxa"/>
            <w:tcBorders>
              <w:bottom w:val="single" w:sz="4" w:space="0" w:color="auto"/>
            </w:tcBorders>
          </w:tcPr>
          <w:p w14:paraId="0B8E42E5" w14:textId="77777777" w:rsidR="00925AC1" w:rsidRPr="001F1518" w:rsidRDefault="00925AC1" w:rsidP="0091741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BA8F4C6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BC348DD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.4%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DCF26B8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F0D31EB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.9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840CC61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8ED6E11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7.5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7A4714C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A9B3265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.4%</w:t>
            </w:r>
          </w:p>
        </w:tc>
      </w:tr>
      <w:tr w:rsidR="00925AC1" w:rsidRPr="001F1518" w14:paraId="5DEEB821" w14:textId="77777777" w:rsidTr="0091741B">
        <w:tc>
          <w:tcPr>
            <w:tcW w:w="2880" w:type="dxa"/>
            <w:tcBorders>
              <w:top w:val="single" w:sz="4" w:space="0" w:color="auto"/>
            </w:tcBorders>
          </w:tcPr>
          <w:p w14:paraId="343B2144" w14:textId="77777777" w:rsidR="00925AC1" w:rsidRPr="001F1518" w:rsidRDefault="00925AC1" w:rsidP="0091741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151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mployment 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B77F6C2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4424E24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EBC7081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E34CBE5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A7EF187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30479A5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DBB9239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FE56209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925AC1" w:rsidRPr="001F1518" w14:paraId="4BC4BFE0" w14:textId="77777777" w:rsidTr="0091741B">
        <w:tc>
          <w:tcPr>
            <w:tcW w:w="2880" w:type="dxa"/>
          </w:tcPr>
          <w:p w14:paraId="2A1AA10E" w14:textId="77777777" w:rsidR="00925AC1" w:rsidRPr="001F1518" w:rsidRDefault="00925AC1" w:rsidP="0091741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Student</w:t>
            </w:r>
          </w:p>
        </w:tc>
        <w:tc>
          <w:tcPr>
            <w:tcW w:w="720" w:type="dxa"/>
          </w:tcPr>
          <w:p w14:paraId="5AA17279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33</w:t>
            </w:r>
          </w:p>
        </w:tc>
        <w:tc>
          <w:tcPr>
            <w:tcW w:w="990" w:type="dxa"/>
          </w:tcPr>
          <w:p w14:paraId="7EB1645E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46.0%</w:t>
            </w:r>
          </w:p>
        </w:tc>
        <w:tc>
          <w:tcPr>
            <w:tcW w:w="720" w:type="dxa"/>
          </w:tcPr>
          <w:p w14:paraId="7664773C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990" w:type="dxa"/>
          </w:tcPr>
          <w:p w14:paraId="073F3A34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9.9%</w:t>
            </w:r>
          </w:p>
        </w:tc>
        <w:tc>
          <w:tcPr>
            <w:tcW w:w="900" w:type="dxa"/>
          </w:tcPr>
          <w:p w14:paraId="1FA884AE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14:paraId="1EF6CBFF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5.0%</w:t>
            </w:r>
          </w:p>
        </w:tc>
        <w:tc>
          <w:tcPr>
            <w:tcW w:w="900" w:type="dxa"/>
          </w:tcPr>
          <w:p w14:paraId="7CFCC5BB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72</w:t>
            </w:r>
          </w:p>
        </w:tc>
        <w:tc>
          <w:tcPr>
            <w:tcW w:w="810" w:type="dxa"/>
          </w:tcPr>
          <w:p w14:paraId="083A9DCF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4.5%</w:t>
            </w:r>
          </w:p>
        </w:tc>
      </w:tr>
      <w:tr w:rsidR="00925AC1" w:rsidRPr="001F1518" w14:paraId="797BDC8D" w14:textId="77777777" w:rsidTr="0091741B">
        <w:tc>
          <w:tcPr>
            <w:tcW w:w="2880" w:type="dxa"/>
          </w:tcPr>
          <w:p w14:paraId="5601DE9F" w14:textId="77777777" w:rsidR="00925AC1" w:rsidRPr="001F1518" w:rsidRDefault="00925AC1" w:rsidP="0091741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Employed (full/part time/self)</w:t>
            </w:r>
          </w:p>
        </w:tc>
        <w:tc>
          <w:tcPr>
            <w:tcW w:w="720" w:type="dxa"/>
          </w:tcPr>
          <w:p w14:paraId="20C66955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990" w:type="dxa"/>
          </w:tcPr>
          <w:p w14:paraId="76C3A71C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9.0%</w:t>
            </w:r>
          </w:p>
        </w:tc>
        <w:tc>
          <w:tcPr>
            <w:tcW w:w="720" w:type="dxa"/>
          </w:tcPr>
          <w:p w14:paraId="4AEED714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990" w:type="dxa"/>
          </w:tcPr>
          <w:p w14:paraId="47BE087C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3.3%</w:t>
            </w:r>
          </w:p>
        </w:tc>
        <w:tc>
          <w:tcPr>
            <w:tcW w:w="900" w:type="dxa"/>
          </w:tcPr>
          <w:p w14:paraId="60585E4D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900" w:type="dxa"/>
          </w:tcPr>
          <w:p w14:paraId="3926A756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50.0%</w:t>
            </w:r>
          </w:p>
        </w:tc>
        <w:tc>
          <w:tcPr>
            <w:tcW w:w="900" w:type="dxa"/>
          </w:tcPr>
          <w:p w14:paraId="1AEE4F48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33</w:t>
            </w:r>
          </w:p>
        </w:tc>
        <w:tc>
          <w:tcPr>
            <w:tcW w:w="810" w:type="dxa"/>
          </w:tcPr>
          <w:p w14:paraId="43644A1C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8.9%</w:t>
            </w:r>
          </w:p>
        </w:tc>
      </w:tr>
      <w:tr w:rsidR="00925AC1" w:rsidRPr="001F1518" w14:paraId="381A0DA4" w14:textId="77777777" w:rsidTr="0091741B">
        <w:tc>
          <w:tcPr>
            <w:tcW w:w="2880" w:type="dxa"/>
          </w:tcPr>
          <w:p w14:paraId="1FC8F8E6" w14:textId="77777777" w:rsidR="00925AC1" w:rsidRPr="001F1518" w:rsidRDefault="00925AC1" w:rsidP="0091741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Unemployed</w:t>
            </w:r>
          </w:p>
        </w:tc>
        <w:tc>
          <w:tcPr>
            <w:tcW w:w="720" w:type="dxa"/>
          </w:tcPr>
          <w:p w14:paraId="7C0143C7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24</w:t>
            </w:r>
          </w:p>
        </w:tc>
        <w:tc>
          <w:tcPr>
            <w:tcW w:w="990" w:type="dxa"/>
          </w:tcPr>
          <w:p w14:paraId="57921A49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42.9%</w:t>
            </w:r>
          </w:p>
        </w:tc>
        <w:tc>
          <w:tcPr>
            <w:tcW w:w="720" w:type="dxa"/>
          </w:tcPr>
          <w:p w14:paraId="1B073910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43</w:t>
            </w:r>
          </w:p>
        </w:tc>
        <w:tc>
          <w:tcPr>
            <w:tcW w:w="990" w:type="dxa"/>
          </w:tcPr>
          <w:p w14:paraId="7F24ECC8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65.0%</w:t>
            </w:r>
          </w:p>
        </w:tc>
        <w:tc>
          <w:tcPr>
            <w:tcW w:w="900" w:type="dxa"/>
          </w:tcPr>
          <w:p w14:paraId="469CA9EB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900" w:type="dxa"/>
          </w:tcPr>
          <w:p w14:paraId="032F808E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42.5%</w:t>
            </w:r>
          </w:p>
        </w:tc>
        <w:tc>
          <w:tcPr>
            <w:tcW w:w="900" w:type="dxa"/>
          </w:tcPr>
          <w:p w14:paraId="50637571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384</w:t>
            </w:r>
          </w:p>
        </w:tc>
        <w:tc>
          <w:tcPr>
            <w:tcW w:w="810" w:type="dxa"/>
          </w:tcPr>
          <w:p w14:paraId="129D5030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54.6%</w:t>
            </w:r>
          </w:p>
        </w:tc>
      </w:tr>
      <w:tr w:rsidR="00925AC1" w:rsidRPr="001F1518" w14:paraId="1BDB9BAC" w14:textId="77777777" w:rsidTr="0091741B">
        <w:tc>
          <w:tcPr>
            <w:tcW w:w="2880" w:type="dxa"/>
            <w:tcBorders>
              <w:bottom w:val="single" w:sz="4" w:space="0" w:color="auto"/>
            </w:tcBorders>
          </w:tcPr>
          <w:p w14:paraId="5A8A1C00" w14:textId="77777777" w:rsidR="00925AC1" w:rsidRPr="001F1518" w:rsidRDefault="00925AC1" w:rsidP="0091741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F611A84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B433715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.1%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CA507A7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2238882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.9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83899FF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E78C360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.5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9EBF78A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C8455C8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.0%</w:t>
            </w:r>
          </w:p>
        </w:tc>
      </w:tr>
      <w:tr w:rsidR="00925AC1" w:rsidRPr="001F1518" w14:paraId="5C4DBAC1" w14:textId="77777777" w:rsidTr="0091741B"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52EFC9EF" w14:textId="77777777" w:rsidR="00925AC1" w:rsidRPr="001F1518" w:rsidRDefault="00925AC1" w:rsidP="0091741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eastAsia="Arial" w:hAnsi="Arial" w:cs="Arial"/>
                <w:b/>
                <w:sz w:val="20"/>
                <w:szCs w:val="20"/>
              </w:rPr>
              <w:t>Ever had sexual intercours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422B55B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57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294549A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88.9%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1F7E6B0B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367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FDD4954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98.1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7530E87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8614A47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00.0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576B5BBC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664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4CAB223F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94.5%</w:t>
            </w:r>
          </w:p>
        </w:tc>
      </w:tr>
      <w:tr w:rsidR="00925AC1" w:rsidRPr="001F1518" w14:paraId="11CD74B7" w14:textId="77777777" w:rsidTr="0091741B"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2D025F39" w14:textId="77777777" w:rsidR="00925AC1" w:rsidRPr="001F1518" w:rsidRDefault="00925AC1" w:rsidP="0091741B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1F1518">
              <w:rPr>
                <w:rFonts w:ascii="Arial" w:eastAsia="Arial" w:hAnsi="Arial" w:cs="Arial"/>
                <w:b/>
                <w:sz w:val="20"/>
                <w:szCs w:val="20"/>
              </w:rPr>
              <w:t>Early sexual debut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F0BD0C4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354DED9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.8%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9F5F709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C12E3B2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.7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BB5EBD1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D24AE0E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5.0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336361D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11C6C703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.8%</w:t>
            </w:r>
          </w:p>
        </w:tc>
      </w:tr>
      <w:tr w:rsidR="00925AC1" w:rsidRPr="001F1518" w14:paraId="30381C92" w14:textId="77777777" w:rsidTr="0091741B"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120353EB" w14:textId="77777777" w:rsidR="00925AC1" w:rsidRPr="001F1518" w:rsidRDefault="00925AC1" w:rsidP="0091741B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1F1518">
              <w:rPr>
                <w:rFonts w:ascii="Arial" w:eastAsia="Arial" w:hAnsi="Arial" w:cs="Arial"/>
                <w:b/>
                <w:sz w:val="20"/>
                <w:szCs w:val="20"/>
              </w:rPr>
              <w:t>Ever given birth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24B72422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0F1E3F3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34.3%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7AC2B292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307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A498E51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82.1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12E575E5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07E89C13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92.5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01B83C21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44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13E76C72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63.0%</w:t>
            </w:r>
          </w:p>
        </w:tc>
      </w:tr>
      <w:tr w:rsidR="00925AC1" w:rsidRPr="001F1518" w14:paraId="1799CC52" w14:textId="77777777" w:rsidTr="0091741B">
        <w:tc>
          <w:tcPr>
            <w:tcW w:w="2880" w:type="dxa"/>
            <w:tcBorders>
              <w:top w:val="single" w:sz="4" w:space="0" w:color="auto"/>
            </w:tcBorders>
          </w:tcPr>
          <w:p w14:paraId="73ACDEA2" w14:textId="77777777" w:rsidR="00925AC1" w:rsidRPr="001F1518" w:rsidRDefault="00925AC1" w:rsidP="0091741B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1F1518">
              <w:rPr>
                <w:rFonts w:ascii="Arial" w:eastAsia="Arial" w:hAnsi="Arial" w:cs="Arial"/>
                <w:b/>
                <w:sz w:val="20"/>
                <w:szCs w:val="20"/>
              </w:rPr>
              <w:t xml:space="preserve">Relationship 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9E5E5A3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3A77090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9960FB1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CE4C8CD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FF82F98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F46D33A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B223F52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BE4122B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5AC1" w:rsidRPr="001F1518" w14:paraId="0EE99F10" w14:textId="77777777" w:rsidTr="0091741B">
        <w:tc>
          <w:tcPr>
            <w:tcW w:w="2880" w:type="dxa"/>
          </w:tcPr>
          <w:p w14:paraId="02403152" w14:textId="77777777" w:rsidR="00925AC1" w:rsidRPr="001F1518" w:rsidRDefault="00925AC1" w:rsidP="0091741B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1F1518">
              <w:rPr>
                <w:rFonts w:ascii="Arial" w:eastAsia="Arial" w:hAnsi="Arial" w:cs="Arial"/>
                <w:sz w:val="20"/>
                <w:szCs w:val="20"/>
              </w:rPr>
              <w:t>No sexual partner</w:t>
            </w:r>
          </w:p>
        </w:tc>
        <w:tc>
          <w:tcPr>
            <w:tcW w:w="720" w:type="dxa"/>
          </w:tcPr>
          <w:p w14:paraId="73B0CDDC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990" w:type="dxa"/>
          </w:tcPr>
          <w:p w14:paraId="60D65E2B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8.7%</w:t>
            </w:r>
          </w:p>
        </w:tc>
        <w:tc>
          <w:tcPr>
            <w:tcW w:w="720" w:type="dxa"/>
          </w:tcPr>
          <w:p w14:paraId="1AE78219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990" w:type="dxa"/>
          </w:tcPr>
          <w:p w14:paraId="3E76B0D4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5.4%</w:t>
            </w:r>
          </w:p>
        </w:tc>
        <w:tc>
          <w:tcPr>
            <w:tcW w:w="900" w:type="dxa"/>
          </w:tcPr>
          <w:p w14:paraId="6A6A943F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00" w:type="dxa"/>
          </w:tcPr>
          <w:p w14:paraId="15C62FEC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5.0%</w:t>
            </w:r>
          </w:p>
        </w:tc>
        <w:tc>
          <w:tcPr>
            <w:tcW w:w="900" w:type="dxa"/>
          </w:tcPr>
          <w:p w14:paraId="6F292DF3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88</w:t>
            </w:r>
          </w:p>
        </w:tc>
        <w:tc>
          <w:tcPr>
            <w:tcW w:w="810" w:type="dxa"/>
          </w:tcPr>
          <w:p w14:paraId="19D4AC7B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6.7%</w:t>
            </w:r>
          </w:p>
        </w:tc>
      </w:tr>
      <w:tr w:rsidR="00925AC1" w:rsidRPr="001F1518" w14:paraId="495640BA" w14:textId="77777777" w:rsidTr="0091741B">
        <w:tc>
          <w:tcPr>
            <w:tcW w:w="2880" w:type="dxa"/>
          </w:tcPr>
          <w:p w14:paraId="3387DB04" w14:textId="77777777" w:rsidR="00925AC1" w:rsidRPr="001F1518" w:rsidRDefault="00925AC1" w:rsidP="0091741B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eastAsia="Arial" w:hAnsi="Arial" w:cs="Arial"/>
                <w:sz w:val="20"/>
                <w:szCs w:val="20"/>
              </w:rPr>
              <w:t>Casual partners</w:t>
            </w:r>
          </w:p>
        </w:tc>
        <w:tc>
          <w:tcPr>
            <w:tcW w:w="720" w:type="dxa"/>
          </w:tcPr>
          <w:p w14:paraId="7DE9F6C0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990" w:type="dxa"/>
          </w:tcPr>
          <w:p w14:paraId="13AC1CD6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5.3%</w:t>
            </w:r>
          </w:p>
        </w:tc>
        <w:tc>
          <w:tcPr>
            <w:tcW w:w="720" w:type="dxa"/>
          </w:tcPr>
          <w:p w14:paraId="4CDB0599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990" w:type="dxa"/>
          </w:tcPr>
          <w:p w14:paraId="09729FD8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3.5%</w:t>
            </w:r>
          </w:p>
        </w:tc>
        <w:tc>
          <w:tcPr>
            <w:tcW w:w="900" w:type="dxa"/>
          </w:tcPr>
          <w:p w14:paraId="0D6ACC1B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900" w:type="dxa"/>
          </w:tcPr>
          <w:p w14:paraId="5524E8D8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7.5%</w:t>
            </w:r>
          </w:p>
        </w:tc>
        <w:tc>
          <w:tcPr>
            <w:tcW w:w="900" w:type="dxa"/>
          </w:tcPr>
          <w:p w14:paraId="040599CA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72</w:t>
            </w:r>
          </w:p>
        </w:tc>
        <w:tc>
          <w:tcPr>
            <w:tcW w:w="810" w:type="dxa"/>
          </w:tcPr>
          <w:p w14:paraId="65E97C66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4.5%</w:t>
            </w:r>
          </w:p>
        </w:tc>
      </w:tr>
      <w:tr w:rsidR="00925AC1" w:rsidRPr="001F1518" w14:paraId="3C34A539" w14:textId="77777777" w:rsidTr="0091741B">
        <w:tc>
          <w:tcPr>
            <w:tcW w:w="2880" w:type="dxa"/>
          </w:tcPr>
          <w:p w14:paraId="0CFDFA16" w14:textId="77777777" w:rsidR="00925AC1" w:rsidRPr="001F1518" w:rsidRDefault="00925AC1" w:rsidP="0091741B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eastAsia="Arial" w:hAnsi="Arial" w:cs="Arial"/>
                <w:sz w:val="20"/>
                <w:szCs w:val="20"/>
              </w:rPr>
              <w:t>Married or in a committed relationship</w:t>
            </w:r>
          </w:p>
        </w:tc>
        <w:tc>
          <w:tcPr>
            <w:tcW w:w="720" w:type="dxa"/>
          </w:tcPr>
          <w:p w14:paraId="066FE1A8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990" w:type="dxa"/>
          </w:tcPr>
          <w:p w14:paraId="0D309E56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41.5%</w:t>
            </w:r>
          </w:p>
        </w:tc>
        <w:tc>
          <w:tcPr>
            <w:tcW w:w="720" w:type="dxa"/>
          </w:tcPr>
          <w:p w14:paraId="1D36F47A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73</w:t>
            </w:r>
          </w:p>
        </w:tc>
        <w:tc>
          <w:tcPr>
            <w:tcW w:w="990" w:type="dxa"/>
          </w:tcPr>
          <w:p w14:paraId="604DBEBD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46.3%</w:t>
            </w:r>
          </w:p>
        </w:tc>
        <w:tc>
          <w:tcPr>
            <w:tcW w:w="900" w:type="dxa"/>
          </w:tcPr>
          <w:p w14:paraId="219B515F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900" w:type="dxa"/>
          </w:tcPr>
          <w:p w14:paraId="5E8D74E3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7.5%</w:t>
            </w:r>
          </w:p>
        </w:tc>
        <w:tc>
          <w:tcPr>
            <w:tcW w:w="900" w:type="dxa"/>
          </w:tcPr>
          <w:p w14:paraId="73CA1E53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810" w:type="dxa"/>
          </w:tcPr>
          <w:p w14:paraId="2BFA4BA4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43.2%</w:t>
            </w:r>
          </w:p>
        </w:tc>
      </w:tr>
      <w:tr w:rsidR="00925AC1" w:rsidRPr="001F1518" w14:paraId="3A7A8357" w14:textId="77777777" w:rsidTr="0091741B">
        <w:tc>
          <w:tcPr>
            <w:tcW w:w="2880" w:type="dxa"/>
            <w:tcBorders>
              <w:bottom w:val="single" w:sz="4" w:space="0" w:color="auto"/>
            </w:tcBorders>
          </w:tcPr>
          <w:p w14:paraId="4AB362F5" w14:textId="77777777" w:rsidR="00925AC1" w:rsidRPr="001F1518" w:rsidRDefault="00925AC1" w:rsidP="0091741B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eastAsia="Arial" w:hAnsi="Arial" w:cs="Arial"/>
                <w:sz w:val="20"/>
                <w:szCs w:val="20"/>
              </w:rPr>
              <w:t>Other/Unknown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EE83661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D7B1E3A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4.5%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7435BA1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E1F110B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4.8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8DDBFDF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E167EA4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0.0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0052F00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1E8C92C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5.5%</w:t>
            </w:r>
          </w:p>
        </w:tc>
      </w:tr>
      <w:tr w:rsidR="00925AC1" w:rsidRPr="001F1518" w14:paraId="5E62C656" w14:textId="77777777" w:rsidTr="0091741B">
        <w:tc>
          <w:tcPr>
            <w:tcW w:w="6300" w:type="dxa"/>
            <w:gridSpan w:val="5"/>
            <w:tcBorders>
              <w:top w:val="single" w:sz="4" w:space="0" w:color="auto"/>
            </w:tcBorders>
          </w:tcPr>
          <w:p w14:paraId="090D6698" w14:textId="77777777" w:rsidR="00925AC1" w:rsidRPr="001F1518" w:rsidRDefault="00925AC1" w:rsidP="0091741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eastAsia="Arial" w:hAnsi="Arial" w:cs="Arial"/>
                <w:b/>
                <w:sz w:val="20"/>
                <w:szCs w:val="20"/>
              </w:rPr>
              <w:t>Knowledge of partner's HIV status</w:t>
            </w:r>
            <w:r w:rsidRPr="001F1518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*</w:t>
            </w:r>
            <w:r w:rsidRPr="001F1518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2257B5B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2FA3D5B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510AA17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B5A32FC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5AC1" w:rsidRPr="001F1518" w14:paraId="5CAF7D8F" w14:textId="77777777" w:rsidTr="0091741B">
        <w:tc>
          <w:tcPr>
            <w:tcW w:w="2880" w:type="dxa"/>
          </w:tcPr>
          <w:p w14:paraId="0E5FB473" w14:textId="77777777" w:rsidR="00925AC1" w:rsidRPr="001F1518" w:rsidRDefault="00925AC1" w:rsidP="0091741B">
            <w:pPr>
              <w:spacing w:after="0" w:line="240" w:lineRule="auto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1F1518">
              <w:rPr>
                <w:rFonts w:ascii="Arial" w:eastAsia="Arial" w:hAnsi="Arial" w:cs="Arial"/>
                <w:bCs/>
                <w:sz w:val="20"/>
                <w:szCs w:val="20"/>
              </w:rPr>
              <w:t>Known</w:t>
            </w:r>
          </w:p>
        </w:tc>
        <w:tc>
          <w:tcPr>
            <w:tcW w:w="720" w:type="dxa"/>
          </w:tcPr>
          <w:p w14:paraId="089A6624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33</w:t>
            </w:r>
          </w:p>
        </w:tc>
        <w:tc>
          <w:tcPr>
            <w:tcW w:w="990" w:type="dxa"/>
          </w:tcPr>
          <w:p w14:paraId="264D15B2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64.6%</w:t>
            </w:r>
          </w:p>
        </w:tc>
        <w:tc>
          <w:tcPr>
            <w:tcW w:w="720" w:type="dxa"/>
          </w:tcPr>
          <w:p w14:paraId="7646245A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67</w:t>
            </w:r>
          </w:p>
        </w:tc>
        <w:tc>
          <w:tcPr>
            <w:tcW w:w="990" w:type="dxa"/>
          </w:tcPr>
          <w:p w14:paraId="7BED96F7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59.9%</w:t>
            </w:r>
          </w:p>
        </w:tc>
        <w:tc>
          <w:tcPr>
            <w:tcW w:w="900" w:type="dxa"/>
          </w:tcPr>
          <w:p w14:paraId="64C56EC0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900" w:type="dxa"/>
          </w:tcPr>
          <w:p w14:paraId="0536A0AF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66.7%</w:t>
            </w:r>
          </w:p>
        </w:tc>
        <w:tc>
          <w:tcPr>
            <w:tcW w:w="900" w:type="dxa"/>
          </w:tcPr>
          <w:p w14:paraId="1BBF0064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320</w:t>
            </w:r>
          </w:p>
        </w:tc>
        <w:tc>
          <w:tcPr>
            <w:tcW w:w="810" w:type="dxa"/>
          </w:tcPr>
          <w:p w14:paraId="097EB341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62.1%</w:t>
            </w:r>
          </w:p>
        </w:tc>
      </w:tr>
      <w:tr w:rsidR="00925AC1" w:rsidRPr="001F1518" w14:paraId="62869A16" w14:textId="77777777" w:rsidTr="0091741B">
        <w:tc>
          <w:tcPr>
            <w:tcW w:w="2880" w:type="dxa"/>
            <w:tcBorders>
              <w:bottom w:val="single" w:sz="4" w:space="0" w:color="auto"/>
            </w:tcBorders>
          </w:tcPr>
          <w:p w14:paraId="5370B296" w14:textId="77777777" w:rsidR="00925AC1" w:rsidRPr="001F1518" w:rsidRDefault="00925AC1" w:rsidP="0091741B">
            <w:pPr>
              <w:spacing w:after="0" w:line="240" w:lineRule="auto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1F1518">
              <w:rPr>
                <w:rFonts w:ascii="Arial" w:eastAsia="Arial" w:hAnsi="Arial" w:cs="Arial"/>
                <w:bCs/>
                <w:sz w:val="20"/>
                <w:szCs w:val="20"/>
              </w:rPr>
              <w:t>Unknown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58003F4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B246ADA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35.4%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F240469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12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3CA1A78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40.1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B663DD8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C5F4F8D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33.3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F7BA406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95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5503ED1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37.9%</w:t>
            </w:r>
          </w:p>
        </w:tc>
      </w:tr>
      <w:tr w:rsidR="00925AC1" w:rsidRPr="001F1518" w14:paraId="58A07394" w14:textId="77777777" w:rsidTr="0091741B">
        <w:tc>
          <w:tcPr>
            <w:tcW w:w="6300" w:type="dxa"/>
            <w:gridSpan w:val="5"/>
            <w:tcBorders>
              <w:top w:val="single" w:sz="4" w:space="0" w:color="auto"/>
            </w:tcBorders>
          </w:tcPr>
          <w:p w14:paraId="60D226BE" w14:textId="77777777" w:rsidR="00925AC1" w:rsidRPr="001F1518" w:rsidRDefault="00925AC1" w:rsidP="0091741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eastAsia="Arial" w:hAnsi="Arial" w:cs="Arial"/>
                <w:b/>
                <w:sz w:val="20"/>
                <w:szCs w:val="20"/>
              </w:rPr>
              <w:t>More than one sexual partner in the last 3 months</w:t>
            </w:r>
            <w:r w:rsidRPr="001F1518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9251E50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008D45B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DC7731D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797E106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5AC1" w:rsidRPr="001F1518" w14:paraId="75D53491" w14:textId="77777777" w:rsidTr="0091741B">
        <w:tc>
          <w:tcPr>
            <w:tcW w:w="2880" w:type="dxa"/>
            <w:tcBorders>
              <w:bottom w:val="single" w:sz="4" w:space="0" w:color="auto"/>
            </w:tcBorders>
          </w:tcPr>
          <w:p w14:paraId="1E7ECAC9" w14:textId="77777777" w:rsidR="00925AC1" w:rsidRPr="001F1518" w:rsidRDefault="00925AC1" w:rsidP="0091741B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1364895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A8B1B27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6.3%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59D6249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1D07BEC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8.6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62EF663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2AEEBCA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50.0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B986439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049AF42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0.1%</w:t>
            </w:r>
          </w:p>
        </w:tc>
      </w:tr>
      <w:tr w:rsidR="00925AC1" w:rsidRPr="001F1518" w14:paraId="7E4264B8" w14:textId="77777777" w:rsidTr="0091741B"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0F4E845B" w14:textId="77777777" w:rsidR="00925AC1" w:rsidRPr="001F1518" w:rsidRDefault="00925AC1" w:rsidP="0091741B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</w:pPr>
            <w:r w:rsidRPr="001F1518">
              <w:rPr>
                <w:rFonts w:ascii="Arial" w:eastAsia="Arial" w:hAnsi="Arial" w:cs="Arial"/>
                <w:b/>
                <w:sz w:val="20"/>
                <w:szCs w:val="20"/>
              </w:rPr>
              <w:t>Condom use at last sex</w:t>
            </w:r>
            <w:r w:rsidRPr="001F1518">
              <w:rPr>
                <w:rFonts w:ascii="Open Sans" w:hAnsi="Open Sans" w:cs="Open Sans"/>
                <w:color w:val="333333"/>
                <w:vertAlign w:val="superscript"/>
              </w:rPr>
              <w:t>†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2385D44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24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75EDB1C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48.3%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6D08A01B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9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EF30AF7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52.0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CF899F2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836A843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60.0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3E1F9E4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339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6F3C7ADD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51.0%</w:t>
            </w:r>
          </w:p>
        </w:tc>
      </w:tr>
      <w:tr w:rsidR="00925AC1" w:rsidRPr="001F1518" w14:paraId="245A1963" w14:textId="77777777" w:rsidTr="0091741B">
        <w:tc>
          <w:tcPr>
            <w:tcW w:w="6300" w:type="dxa"/>
            <w:gridSpan w:val="5"/>
            <w:tcBorders>
              <w:top w:val="single" w:sz="4" w:space="0" w:color="auto"/>
            </w:tcBorders>
          </w:tcPr>
          <w:p w14:paraId="541EF189" w14:textId="77777777" w:rsidR="00925AC1" w:rsidRPr="001F1518" w:rsidRDefault="00925AC1" w:rsidP="0091741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eastAsia="Arial" w:hAnsi="Arial" w:cs="Arial"/>
                <w:b/>
                <w:sz w:val="20"/>
                <w:szCs w:val="20"/>
              </w:rPr>
              <w:t>Transactional sex in the last 3 months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224F700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F2499DD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A2F651C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746DB5B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5AC1" w:rsidRPr="001F1518" w14:paraId="49881347" w14:textId="77777777" w:rsidTr="0091741B">
        <w:tc>
          <w:tcPr>
            <w:tcW w:w="2880" w:type="dxa"/>
            <w:tcBorders>
              <w:bottom w:val="single" w:sz="4" w:space="0" w:color="auto"/>
            </w:tcBorders>
          </w:tcPr>
          <w:p w14:paraId="2F8CB0F3" w14:textId="77777777" w:rsidR="00925AC1" w:rsidRPr="001F1518" w:rsidRDefault="00925AC1" w:rsidP="0091741B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36D26C7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D758B97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8.3%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178FDE4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9B0EC19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4.7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35E2D82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F04B76F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80.0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2FDE3AE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11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114798E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5.8%</w:t>
            </w:r>
          </w:p>
        </w:tc>
      </w:tr>
      <w:tr w:rsidR="00925AC1" w:rsidRPr="001F1518" w14:paraId="0355AA91" w14:textId="77777777" w:rsidTr="0091741B"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04586AB5" w14:textId="77777777" w:rsidR="00925AC1" w:rsidRPr="001F1518" w:rsidRDefault="00925AC1" w:rsidP="0091741B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1F1518">
              <w:rPr>
                <w:rFonts w:ascii="Arial" w:eastAsia="Arial" w:hAnsi="Arial" w:cs="Arial"/>
                <w:b/>
                <w:sz w:val="20"/>
                <w:szCs w:val="20"/>
              </w:rPr>
              <w:t>Trying to conceiv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F02420C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4ACAB37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7.6%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F312331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B1FC9D8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0.2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D8F4267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BF348A7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0.0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F370355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C87DDD2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9.1%</w:t>
            </w:r>
          </w:p>
        </w:tc>
      </w:tr>
      <w:tr w:rsidR="00925AC1" w:rsidRPr="001F1518" w14:paraId="5EC5AA1C" w14:textId="77777777" w:rsidTr="0091741B">
        <w:tc>
          <w:tcPr>
            <w:tcW w:w="2880" w:type="dxa"/>
            <w:tcBorders>
              <w:top w:val="single" w:sz="4" w:space="0" w:color="auto"/>
            </w:tcBorders>
          </w:tcPr>
          <w:p w14:paraId="087D3819" w14:textId="77777777" w:rsidR="00925AC1" w:rsidRPr="001F1518" w:rsidRDefault="00925AC1" w:rsidP="0091741B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</w:pPr>
            <w:r w:rsidRPr="001F1518">
              <w:rPr>
                <w:rFonts w:ascii="Arial" w:eastAsia="Arial" w:hAnsi="Arial" w:cs="Arial"/>
                <w:b/>
                <w:sz w:val="20"/>
                <w:szCs w:val="20"/>
              </w:rPr>
              <w:t>Current contraceptive use</w:t>
            </w:r>
            <w:r w:rsidRPr="001F1518">
              <w:rPr>
                <w:rFonts w:ascii="Open Sans" w:hAnsi="Open Sans" w:cs="Open Sans"/>
                <w:color w:val="333333"/>
                <w:vertAlign w:val="superscript"/>
              </w:rPr>
              <w:t>†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6DDCC22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5ECFEE8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FFBD9DB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BE17CA6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477E131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606FC6D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50EC375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26D1B85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5AC1" w:rsidRPr="001F1518" w14:paraId="631AB117" w14:textId="77777777" w:rsidTr="0091741B">
        <w:tc>
          <w:tcPr>
            <w:tcW w:w="2880" w:type="dxa"/>
          </w:tcPr>
          <w:p w14:paraId="601BEA7B" w14:textId="77777777" w:rsidR="00925AC1" w:rsidRPr="001F1518" w:rsidRDefault="00925AC1" w:rsidP="0091741B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None</w:t>
            </w:r>
            <w:r w:rsidRPr="001F1518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**</w:t>
            </w:r>
          </w:p>
        </w:tc>
        <w:tc>
          <w:tcPr>
            <w:tcW w:w="720" w:type="dxa"/>
          </w:tcPr>
          <w:p w14:paraId="29FF699F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990" w:type="dxa"/>
          </w:tcPr>
          <w:p w14:paraId="4683B2AE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33.9%</w:t>
            </w:r>
          </w:p>
        </w:tc>
        <w:tc>
          <w:tcPr>
            <w:tcW w:w="720" w:type="dxa"/>
          </w:tcPr>
          <w:p w14:paraId="456AA6B6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990" w:type="dxa"/>
          </w:tcPr>
          <w:p w14:paraId="278A645E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6.2%</w:t>
            </w:r>
          </w:p>
        </w:tc>
        <w:tc>
          <w:tcPr>
            <w:tcW w:w="900" w:type="dxa"/>
          </w:tcPr>
          <w:p w14:paraId="0339323C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00" w:type="dxa"/>
          </w:tcPr>
          <w:p w14:paraId="4448D13B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5.0%</w:t>
            </w:r>
          </w:p>
        </w:tc>
        <w:tc>
          <w:tcPr>
            <w:tcW w:w="900" w:type="dxa"/>
          </w:tcPr>
          <w:p w14:paraId="388FAF6F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93</w:t>
            </w:r>
          </w:p>
        </w:tc>
        <w:tc>
          <w:tcPr>
            <w:tcW w:w="810" w:type="dxa"/>
          </w:tcPr>
          <w:p w14:paraId="7B4A0E7C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9.0%</w:t>
            </w:r>
          </w:p>
        </w:tc>
      </w:tr>
      <w:tr w:rsidR="00925AC1" w:rsidRPr="001F1518" w14:paraId="55034366" w14:textId="77777777" w:rsidTr="0091741B">
        <w:tc>
          <w:tcPr>
            <w:tcW w:w="2880" w:type="dxa"/>
          </w:tcPr>
          <w:p w14:paraId="1208BDEA" w14:textId="77777777" w:rsidR="00925AC1" w:rsidRPr="001F1518" w:rsidRDefault="00925AC1" w:rsidP="0091741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Condoms only</w:t>
            </w:r>
          </w:p>
        </w:tc>
        <w:tc>
          <w:tcPr>
            <w:tcW w:w="720" w:type="dxa"/>
          </w:tcPr>
          <w:p w14:paraId="746A6577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990" w:type="dxa"/>
          </w:tcPr>
          <w:p w14:paraId="30C36D8F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5.8%</w:t>
            </w:r>
          </w:p>
        </w:tc>
        <w:tc>
          <w:tcPr>
            <w:tcW w:w="720" w:type="dxa"/>
          </w:tcPr>
          <w:p w14:paraId="544ECD02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990" w:type="dxa"/>
          </w:tcPr>
          <w:p w14:paraId="6E1B9932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3.6%</w:t>
            </w:r>
          </w:p>
        </w:tc>
        <w:tc>
          <w:tcPr>
            <w:tcW w:w="900" w:type="dxa"/>
          </w:tcPr>
          <w:p w14:paraId="33D0FA57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00" w:type="dxa"/>
          </w:tcPr>
          <w:p w14:paraId="7320BA16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7.5%</w:t>
            </w:r>
          </w:p>
        </w:tc>
        <w:tc>
          <w:tcPr>
            <w:tcW w:w="900" w:type="dxa"/>
          </w:tcPr>
          <w:p w14:paraId="498FE011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810" w:type="dxa"/>
          </w:tcPr>
          <w:p w14:paraId="2F93D29B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0.8%</w:t>
            </w:r>
          </w:p>
        </w:tc>
      </w:tr>
      <w:tr w:rsidR="00925AC1" w:rsidRPr="001F1518" w14:paraId="5357DB3B" w14:textId="77777777" w:rsidTr="0091741B">
        <w:tc>
          <w:tcPr>
            <w:tcW w:w="2880" w:type="dxa"/>
          </w:tcPr>
          <w:p w14:paraId="793D77A5" w14:textId="77777777" w:rsidR="00925AC1" w:rsidRPr="001F1518" w:rsidRDefault="00925AC1" w:rsidP="0091741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Implant</w:t>
            </w:r>
          </w:p>
        </w:tc>
        <w:tc>
          <w:tcPr>
            <w:tcW w:w="720" w:type="dxa"/>
          </w:tcPr>
          <w:p w14:paraId="4623DBBE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990" w:type="dxa"/>
          </w:tcPr>
          <w:p w14:paraId="68B1E9F4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4.4%</w:t>
            </w:r>
          </w:p>
        </w:tc>
        <w:tc>
          <w:tcPr>
            <w:tcW w:w="720" w:type="dxa"/>
          </w:tcPr>
          <w:p w14:paraId="0C691EFE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990" w:type="dxa"/>
          </w:tcPr>
          <w:p w14:paraId="37D6B896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0.9%</w:t>
            </w:r>
          </w:p>
        </w:tc>
        <w:tc>
          <w:tcPr>
            <w:tcW w:w="900" w:type="dxa"/>
          </w:tcPr>
          <w:p w14:paraId="437422D1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00" w:type="dxa"/>
          </w:tcPr>
          <w:p w14:paraId="59687AF9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7.5%</w:t>
            </w:r>
          </w:p>
        </w:tc>
        <w:tc>
          <w:tcPr>
            <w:tcW w:w="900" w:type="dxa"/>
          </w:tcPr>
          <w:p w14:paraId="18429480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810" w:type="dxa"/>
          </w:tcPr>
          <w:p w14:paraId="4D47B782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2.7%</w:t>
            </w:r>
          </w:p>
        </w:tc>
      </w:tr>
      <w:tr w:rsidR="00925AC1" w:rsidRPr="001F1518" w14:paraId="04E2C3F2" w14:textId="77777777" w:rsidTr="0091741B">
        <w:tc>
          <w:tcPr>
            <w:tcW w:w="2880" w:type="dxa"/>
          </w:tcPr>
          <w:p w14:paraId="6C823A93" w14:textId="77777777" w:rsidR="00925AC1" w:rsidRPr="001F1518" w:rsidRDefault="00925AC1" w:rsidP="0091741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Injectable</w:t>
            </w:r>
          </w:p>
        </w:tc>
        <w:tc>
          <w:tcPr>
            <w:tcW w:w="720" w:type="dxa"/>
          </w:tcPr>
          <w:p w14:paraId="5B0E18EE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990" w:type="dxa"/>
          </w:tcPr>
          <w:p w14:paraId="46DF424B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34.6%</w:t>
            </w:r>
          </w:p>
        </w:tc>
        <w:tc>
          <w:tcPr>
            <w:tcW w:w="720" w:type="dxa"/>
          </w:tcPr>
          <w:p w14:paraId="7DFF1D4C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27</w:t>
            </w:r>
          </w:p>
        </w:tc>
        <w:tc>
          <w:tcPr>
            <w:tcW w:w="990" w:type="dxa"/>
          </w:tcPr>
          <w:p w14:paraId="3F13D596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34.6%</w:t>
            </w:r>
          </w:p>
        </w:tc>
        <w:tc>
          <w:tcPr>
            <w:tcW w:w="900" w:type="dxa"/>
          </w:tcPr>
          <w:p w14:paraId="76F5A166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00" w:type="dxa"/>
          </w:tcPr>
          <w:p w14:paraId="483DB1F4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7.5%</w:t>
            </w:r>
          </w:p>
        </w:tc>
        <w:tc>
          <w:tcPr>
            <w:tcW w:w="900" w:type="dxa"/>
          </w:tcPr>
          <w:p w14:paraId="01E0A6B3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23</w:t>
            </w:r>
          </w:p>
        </w:tc>
        <w:tc>
          <w:tcPr>
            <w:tcW w:w="810" w:type="dxa"/>
          </w:tcPr>
          <w:p w14:paraId="2267D854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33.6%</w:t>
            </w:r>
          </w:p>
        </w:tc>
      </w:tr>
      <w:tr w:rsidR="00925AC1" w:rsidRPr="001F1518" w14:paraId="1BE13931" w14:textId="77777777" w:rsidTr="0091741B">
        <w:tc>
          <w:tcPr>
            <w:tcW w:w="2880" w:type="dxa"/>
          </w:tcPr>
          <w:p w14:paraId="0A83D297" w14:textId="77777777" w:rsidR="00925AC1" w:rsidRPr="001F1518" w:rsidRDefault="00925AC1" w:rsidP="0091741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IUD</w:t>
            </w:r>
          </w:p>
        </w:tc>
        <w:tc>
          <w:tcPr>
            <w:tcW w:w="720" w:type="dxa"/>
          </w:tcPr>
          <w:p w14:paraId="7E329CC1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76B49743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0.4%</w:t>
            </w:r>
          </w:p>
        </w:tc>
        <w:tc>
          <w:tcPr>
            <w:tcW w:w="720" w:type="dxa"/>
          </w:tcPr>
          <w:p w14:paraId="091BEEFD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0" w:type="dxa"/>
          </w:tcPr>
          <w:p w14:paraId="0FAC06F3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.1%</w:t>
            </w:r>
          </w:p>
        </w:tc>
        <w:tc>
          <w:tcPr>
            <w:tcW w:w="900" w:type="dxa"/>
          </w:tcPr>
          <w:p w14:paraId="5593641B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127432C2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0.0%</w:t>
            </w:r>
          </w:p>
        </w:tc>
        <w:tc>
          <w:tcPr>
            <w:tcW w:w="900" w:type="dxa"/>
          </w:tcPr>
          <w:p w14:paraId="0ECBF2E1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10" w:type="dxa"/>
          </w:tcPr>
          <w:p w14:paraId="41315045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0.8%</w:t>
            </w:r>
          </w:p>
        </w:tc>
      </w:tr>
      <w:tr w:rsidR="00925AC1" w:rsidRPr="001F1518" w14:paraId="2D995CA8" w14:textId="77777777" w:rsidTr="0091741B">
        <w:tc>
          <w:tcPr>
            <w:tcW w:w="2880" w:type="dxa"/>
          </w:tcPr>
          <w:p w14:paraId="2A5BC346" w14:textId="77777777" w:rsidR="00925AC1" w:rsidRPr="001F1518" w:rsidRDefault="00925AC1" w:rsidP="0091741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Pill</w:t>
            </w:r>
          </w:p>
        </w:tc>
        <w:tc>
          <w:tcPr>
            <w:tcW w:w="720" w:type="dxa"/>
          </w:tcPr>
          <w:p w14:paraId="1D5F304B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990" w:type="dxa"/>
          </w:tcPr>
          <w:p w14:paraId="67CC7B3F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7.8%</w:t>
            </w:r>
          </w:p>
        </w:tc>
        <w:tc>
          <w:tcPr>
            <w:tcW w:w="720" w:type="dxa"/>
          </w:tcPr>
          <w:p w14:paraId="2AA0FD19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990" w:type="dxa"/>
          </w:tcPr>
          <w:p w14:paraId="7D1A806B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9.5%</w:t>
            </w:r>
          </w:p>
        </w:tc>
        <w:tc>
          <w:tcPr>
            <w:tcW w:w="900" w:type="dxa"/>
          </w:tcPr>
          <w:p w14:paraId="7CBD8EFD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00" w:type="dxa"/>
          </w:tcPr>
          <w:p w14:paraId="0F238583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0.0%</w:t>
            </w:r>
          </w:p>
        </w:tc>
        <w:tc>
          <w:tcPr>
            <w:tcW w:w="900" w:type="dxa"/>
          </w:tcPr>
          <w:p w14:paraId="60C5A0F8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810" w:type="dxa"/>
          </w:tcPr>
          <w:p w14:paraId="18BD34A5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9.5%</w:t>
            </w:r>
          </w:p>
        </w:tc>
      </w:tr>
      <w:tr w:rsidR="00925AC1" w:rsidRPr="001F1518" w14:paraId="307C1492" w14:textId="77777777" w:rsidTr="0091741B">
        <w:tc>
          <w:tcPr>
            <w:tcW w:w="2880" w:type="dxa"/>
          </w:tcPr>
          <w:p w14:paraId="6F847424" w14:textId="77777777" w:rsidR="00925AC1" w:rsidRPr="001F1518" w:rsidRDefault="00925AC1" w:rsidP="0091741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Female or male sterilization</w:t>
            </w:r>
          </w:p>
        </w:tc>
        <w:tc>
          <w:tcPr>
            <w:tcW w:w="720" w:type="dxa"/>
          </w:tcPr>
          <w:p w14:paraId="4768847C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0" w:type="dxa"/>
          </w:tcPr>
          <w:p w14:paraId="0FAF692F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.2%</w:t>
            </w:r>
          </w:p>
        </w:tc>
        <w:tc>
          <w:tcPr>
            <w:tcW w:w="720" w:type="dxa"/>
          </w:tcPr>
          <w:p w14:paraId="5762E546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0" w:type="dxa"/>
          </w:tcPr>
          <w:p w14:paraId="080286EC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.4%</w:t>
            </w:r>
          </w:p>
        </w:tc>
        <w:tc>
          <w:tcPr>
            <w:tcW w:w="900" w:type="dxa"/>
          </w:tcPr>
          <w:p w14:paraId="63FED310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41F40A05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0.0%</w:t>
            </w:r>
          </w:p>
        </w:tc>
        <w:tc>
          <w:tcPr>
            <w:tcW w:w="900" w:type="dxa"/>
          </w:tcPr>
          <w:p w14:paraId="4A31294C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10" w:type="dxa"/>
          </w:tcPr>
          <w:p w14:paraId="5B0A2D63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.2%</w:t>
            </w:r>
          </w:p>
        </w:tc>
      </w:tr>
      <w:tr w:rsidR="00925AC1" w:rsidRPr="001F1518" w14:paraId="094CDEAA" w14:textId="77777777" w:rsidTr="0091741B">
        <w:tc>
          <w:tcPr>
            <w:tcW w:w="2880" w:type="dxa"/>
          </w:tcPr>
          <w:p w14:paraId="232DE435" w14:textId="77777777" w:rsidR="00925AC1" w:rsidRPr="001F1518" w:rsidRDefault="00925AC1" w:rsidP="0091741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720" w:type="dxa"/>
          </w:tcPr>
          <w:p w14:paraId="32987D74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0" w:type="dxa"/>
          </w:tcPr>
          <w:p w14:paraId="1F118776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.0%</w:t>
            </w:r>
          </w:p>
        </w:tc>
        <w:tc>
          <w:tcPr>
            <w:tcW w:w="720" w:type="dxa"/>
          </w:tcPr>
          <w:p w14:paraId="7E8675CE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90" w:type="dxa"/>
          </w:tcPr>
          <w:p w14:paraId="07626C08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.7%</w:t>
            </w:r>
          </w:p>
        </w:tc>
        <w:tc>
          <w:tcPr>
            <w:tcW w:w="900" w:type="dxa"/>
          </w:tcPr>
          <w:p w14:paraId="65D71CAF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14:paraId="0874651B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.5%</w:t>
            </w:r>
          </w:p>
        </w:tc>
        <w:tc>
          <w:tcPr>
            <w:tcW w:w="900" w:type="dxa"/>
          </w:tcPr>
          <w:p w14:paraId="74577620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810" w:type="dxa"/>
          </w:tcPr>
          <w:p w14:paraId="5A5BA81A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.4%</w:t>
            </w:r>
          </w:p>
        </w:tc>
      </w:tr>
      <w:tr w:rsidR="00925AC1" w:rsidRPr="001F1518" w14:paraId="5737CCB1" w14:textId="77777777" w:rsidTr="0091741B"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6506E4D7" w14:textId="77777777" w:rsidR="00925AC1" w:rsidRPr="001F1518" w:rsidRDefault="00925AC1" w:rsidP="0091741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1518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Used a contraceptive implant befor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485F814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28AE74A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8.0%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15D7DB6D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5099A66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5.7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C74FE91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1F56CD68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32.5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012C241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6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4AB32FA6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2.9%</w:t>
            </w:r>
          </w:p>
        </w:tc>
      </w:tr>
      <w:tr w:rsidR="00925AC1" w:rsidRPr="001F1518" w14:paraId="700757D8" w14:textId="77777777" w:rsidTr="0091741B"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12B496E4" w14:textId="77777777" w:rsidR="00925AC1" w:rsidRPr="001F1518" w:rsidRDefault="00925AC1" w:rsidP="0091741B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F1518">
              <w:rPr>
                <w:rFonts w:ascii="Arial" w:eastAsia="Arial" w:hAnsi="Arial" w:cs="Arial"/>
                <w:b/>
                <w:sz w:val="20"/>
                <w:szCs w:val="20"/>
              </w:rPr>
              <w:t>Ever tested for HIV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50D7495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68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03E441B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92.7%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FC7A0B1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355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86C7AD2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94.9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4B09FEF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6F45EE6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95.0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17E99DE9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66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85BACF6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94.0%</w:t>
            </w:r>
          </w:p>
        </w:tc>
      </w:tr>
      <w:tr w:rsidR="00925AC1" w:rsidRPr="001F1518" w14:paraId="629254E3" w14:textId="77777777" w:rsidTr="0091741B"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64C1EAAF" w14:textId="77777777" w:rsidR="00925AC1" w:rsidRPr="001F1518" w:rsidRDefault="00925AC1" w:rsidP="0091741B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1F1518">
              <w:rPr>
                <w:rFonts w:ascii="Arial" w:eastAsia="Arial" w:hAnsi="Arial" w:cs="Arial"/>
                <w:b/>
                <w:sz w:val="20"/>
                <w:szCs w:val="20"/>
              </w:rPr>
              <w:t>Ever had an STI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7E552718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3C9B6A9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9.7%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C713D73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05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F4F2643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8.1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A7BCF1A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0AC4EE8B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35.0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FFFF2A8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76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590CFEA8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5.0%</w:t>
            </w:r>
          </w:p>
        </w:tc>
      </w:tr>
      <w:tr w:rsidR="00925AC1" w:rsidRPr="001F1518" w14:paraId="197AB2F6" w14:textId="77777777" w:rsidTr="0091741B"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22CF6AD9" w14:textId="77777777" w:rsidR="00925AC1" w:rsidRPr="001F1518" w:rsidRDefault="00925AC1" w:rsidP="0091741B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1F1518">
              <w:rPr>
                <w:rFonts w:ascii="Arial" w:eastAsia="Arial" w:hAnsi="Arial" w:cs="Arial"/>
                <w:b/>
                <w:sz w:val="20"/>
                <w:szCs w:val="20"/>
              </w:rPr>
              <w:t>Ever used PrEP befor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A42CD45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18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FC979A7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40.8%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2F4CCE3E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090DA72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9.5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0190A8D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1BB69379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85.0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644510A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25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45E5BC6E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32.0%</w:t>
            </w:r>
          </w:p>
        </w:tc>
      </w:tr>
      <w:tr w:rsidR="00925AC1" w:rsidRPr="001F1518" w14:paraId="652BDD53" w14:textId="77777777" w:rsidTr="0091741B"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13304988" w14:textId="77777777" w:rsidR="00925AC1" w:rsidRPr="001F1518" w:rsidRDefault="00925AC1" w:rsidP="0091741B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1F1518">
              <w:rPr>
                <w:rFonts w:ascii="Arial" w:eastAsia="Arial" w:hAnsi="Arial" w:cs="Arial"/>
                <w:b/>
                <w:sz w:val="20"/>
                <w:szCs w:val="20"/>
              </w:rPr>
              <w:t>Ever used PEP befor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E81A8CB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F354B0A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4.2%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A8C8991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C86255D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6.8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515448A3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973659D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30.0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B0E0E0D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16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53DF6A4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6.5%</w:t>
            </w:r>
          </w:p>
        </w:tc>
      </w:tr>
      <w:tr w:rsidR="00925AC1" w:rsidRPr="001F1518" w14:paraId="12DFFC25" w14:textId="77777777" w:rsidTr="0091741B">
        <w:tc>
          <w:tcPr>
            <w:tcW w:w="2880" w:type="dxa"/>
            <w:tcBorders>
              <w:top w:val="single" w:sz="4" w:space="0" w:color="auto"/>
            </w:tcBorders>
          </w:tcPr>
          <w:p w14:paraId="5ED69AC8" w14:textId="77777777" w:rsidR="00925AC1" w:rsidRPr="001F1518" w:rsidRDefault="00925AC1" w:rsidP="0091741B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1F1518">
              <w:rPr>
                <w:rFonts w:ascii="Arial" w:eastAsia="Arial" w:hAnsi="Arial" w:cs="Arial"/>
                <w:b/>
                <w:sz w:val="20"/>
                <w:szCs w:val="20"/>
              </w:rPr>
              <w:t>Some perceived risk of HIV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9FCDE7E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4F080EF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1.1%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98F1FA6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24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2BE0071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33.2%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E23C06D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C99D31E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42.5%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444DE40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02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10EE124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8.7%</w:t>
            </w:r>
          </w:p>
        </w:tc>
      </w:tr>
      <w:tr w:rsidR="00925AC1" w:rsidRPr="001F1518" w14:paraId="3CC979FC" w14:textId="77777777" w:rsidTr="0091741B"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35D8D7A8" w14:textId="77777777" w:rsidR="00925AC1" w:rsidRPr="001F1518" w:rsidRDefault="00925AC1" w:rsidP="0091741B">
            <w:pPr>
              <w:spacing w:after="0" w:line="240" w:lineRule="auto"/>
              <w:rPr>
                <w:rFonts w:ascii="Arial" w:eastAsia="Arial" w:hAnsi="Arial" w:cs="Arial"/>
                <w:b/>
                <w:bCs/>
                <w:iCs/>
                <w:sz w:val="20"/>
                <w:szCs w:val="20"/>
              </w:rPr>
            </w:pPr>
            <w:r w:rsidRPr="001F1518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Some perceived risk of STI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AD6150E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1F2AFCC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31.8%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64F0CA9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66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1A58A49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44.4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16B6D2A9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EBC6373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55.0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1C402C9D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80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64FC43FF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39.8%</w:t>
            </w:r>
          </w:p>
        </w:tc>
      </w:tr>
      <w:tr w:rsidR="00925AC1" w:rsidRPr="001F1518" w14:paraId="5FB8D448" w14:textId="77777777" w:rsidTr="0091741B"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1859850D" w14:textId="77777777" w:rsidR="00925AC1" w:rsidRPr="001F1518" w:rsidRDefault="00925AC1" w:rsidP="0091741B">
            <w:pPr>
              <w:spacing w:after="0" w:line="240" w:lineRule="auto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1F1518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Some perceived risk of pregnancy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D5208A8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F22F312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9.1%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AD3AB71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4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564E6D7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38.0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AF8A94F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084286C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37.5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590F804A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24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42B9748B" w14:textId="77777777" w:rsidR="00925AC1" w:rsidRPr="001F1518" w:rsidRDefault="00925AC1" w:rsidP="0091741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518">
              <w:rPr>
                <w:rFonts w:ascii="Arial" w:hAnsi="Arial" w:cs="Arial"/>
                <w:sz w:val="20"/>
                <w:szCs w:val="20"/>
              </w:rPr>
              <w:t>34.3%</w:t>
            </w:r>
          </w:p>
        </w:tc>
      </w:tr>
    </w:tbl>
    <w:p w14:paraId="54EE8080" w14:textId="77777777" w:rsidR="00925AC1" w:rsidRPr="001F1518" w:rsidRDefault="00925AC1" w:rsidP="00925AC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1F1518">
        <w:rPr>
          <w:rFonts w:ascii="Arial" w:hAnsi="Arial" w:cs="Arial"/>
          <w:sz w:val="20"/>
          <w:szCs w:val="20"/>
          <w:vertAlign w:val="superscript"/>
        </w:rPr>
        <w:t xml:space="preserve">* </w:t>
      </w:r>
      <w:r w:rsidRPr="001F1518">
        <w:rPr>
          <w:rFonts w:ascii="Arial" w:hAnsi="Arial" w:cs="Arial"/>
          <w:sz w:val="20"/>
          <w:szCs w:val="20"/>
        </w:rPr>
        <w:t>Among those with a partner (n=515)</w:t>
      </w:r>
    </w:p>
    <w:p w14:paraId="5CC4A230" w14:textId="77777777" w:rsidR="00925AC1" w:rsidRPr="001F1518" w:rsidRDefault="00925AC1" w:rsidP="00925AC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1F1518">
        <w:rPr>
          <w:rFonts w:ascii="Open Sans" w:hAnsi="Open Sans" w:cs="Open Sans"/>
          <w:color w:val="333333"/>
        </w:rPr>
        <w:t>†</w:t>
      </w:r>
      <w:r w:rsidRPr="001F1518">
        <w:rPr>
          <w:rFonts w:ascii="Open Sans" w:hAnsi="Open Sans" w:cs="Open Sans"/>
          <w:color w:val="1C1D1E"/>
          <w:sz w:val="21"/>
          <w:szCs w:val="21"/>
          <w:shd w:val="clear" w:color="auto" w:fill="FFFFFF"/>
        </w:rPr>
        <w:t xml:space="preserve"> </w:t>
      </w:r>
      <w:r w:rsidRPr="001F1518">
        <w:rPr>
          <w:rFonts w:ascii="Arial" w:hAnsi="Arial" w:cs="Arial"/>
          <w:sz w:val="20"/>
          <w:szCs w:val="20"/>
        </w:rPr>
        <w:t>Among those who had ever had sex (n=664)</w:t>
      </w:r>
    </w:p>
    <w:p w14:paraId="7E8EF6A8" w14:textId="77777777" w:rsidR="00925AC1" w:rsidRPr="001F1518" w:rsidRDefault="00925AC1" w:rsidP="00925AC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1F1518">
        <w:rPr>
          <w:rFonts w:ascii="Open Sans" w:hAnsi="Open Sans" w:cs="Open Sans"/>
          <w:color w:val="1C1D1E"/>
          <w:sz w:val="21"/>
          <w:szCs w:val="21"/>
          <w:shd w:val="clear" w:color="auto" w:fill="FFFFFF"/>
          <w:vertAlign w:val="superscript"/>
        </w:rPr>
        <w:t>**</w:t>
      </w:r>
      <w:r w:rsidRPr="001F1518">
        <w:rPr>
          <w:rFonts w:ascii="Open Sans" w:hAnsi="Open Sans" w:cs="Open Sans"/>
          <w:color w:val="1C1D1E"/>
          <w:sz w:val="21"/>
          <w:szCs w:val="21"/>
          <w:shd w:val="clear" w:color="auto" w:fill="FFFFFF"/>
        </w:rPr>
        <w:t xml:space="preserve"> </w:t>
      </w:r>
      <w:r w:rsidRPr="001F1518">
        <w:rPr>
          <w:rFonts w:ascii="Arial" w:hAnsi="Arial" w:cs="Arial"/>
          <w:sz w:val="20"/>
          <w:szCs w:val="20"/>
        </w:rPr>
        <w:t xml:space="preserve">Includes those who reported not using contraceptives or using only abstinence, emergency contraception or traditional contraceptive methods (e.g., withdrawal) </w:t>
      </w:r>
    </w:p>
    <w:p w14:paraId="0158DD32" w14:textId="77777777" w:rsidR="00925AC1" w:rsidRDefault="00925AC1"/>
    <w:sectPr w:rsidR="00925A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AC1"/>
    <w:rsid w:val="00015F06"/>
    <w:rsid w:val="00156D02"/>
    <w:rsid w:val="00176892"/>
    <w:rsid w:val="00262AAC"/>
    <w:rsid w:val="006D08D2"/>
    <w:rsid w:val="00925AC1"/>
    <w:rsid w:val="00BA73E7"/>
    <w:rsid w:val="00F22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B3A973"/>
  <w15:chartTrackingRefBased/>
  <w15:docId w15:val="{2FAA7E53-C486-4264-BD55-4366EDD8D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5AC1"/>
    <w:pPr>
      <w:spacing w:after="200" w:line="276" w:lineRule="auto"/>
    </w:pPr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25AC1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styleId="Revision">
    <w:name w:val="Revision"/>
    <w:hidden/>
    <w:uiPriority w:val="99"/>
    <w:semiHidden/>
    <w:rsid w:val="00015F06"/>
    <w:pPr>
      <w:spacing w:after="0" w:line="240" w:lineRule="auto"/>
    </w:pPr>
    <w:rPr>
      <w:rFonts w:eastAsiaTheme="minorEastAsia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832A8F097F58C46ABBD079139E6E058" ma:contentTypeVersion="18" ma:contentTypeDescription="Create a new document." ma:contentTypeScope="" ma:versionID="dc058fc4fa89245d70eecf4225e6ac64">
  <xsd:schema xmlns:xsd="http://www.w3.org/2001/XMLSchema" xmlns:xs="http://www.w3.org/2001/XMLSchema" xmlns:p="http://schemas.microsoft.com/office/2006/metadata/properties" xmlns:ns2="9f9c4c83-1d31-44ec-8e9f-1b3985b093b9" xmlns:ns3="ae2c32c1-487e-4fe8-88e9-c4cec61357cd" targetNamespace="http://schemas.microsoft.com/office/2006/metadata/properties" ma:root="true" ma:fieldsID="f3e27c88acfb1e60a8fd1ffeccd3a75b" ns2:_="" ns3:_="">
    <xsd:import namespace="9f9c4c83-1d31-44ec-8e9f-1b3985b093b9"/>
    <xsd:import namespace="ae2c32c1-487e-4fe8-88e9-c4cec61357c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9c4c83-1d31-44ec-8e9f-1b3985b093b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9df7767c-56ce-4b7a-9592-c63ff455ab8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2c32c1-487e-4fe8-88e9-c4cec61357c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6ce782fe-3884-414d-9045-3a0a41fd9e06}" ma:internalName="TaxCatchAll" ma:showField="CatchAllData" ma:web="ae2c32c1-487e-4fe8-88e9-c4cec61357c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e2c32c1-487e-4fe8-88e9-c4cec61357cd" xsi:nil="true"/>
    <lcf76f155ced4ddcb4097134ff3c332f xmlns="9f9c4c83-1d31-44ec-8e9f-1b3985b093b9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9D53D02-3F38-4027-A861-EC09371014A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f9c4c83-1d31-44ec-8e9f-1b3985b093b9"/>
    <ds:schemaRef ds:uri="ae2c32c1-487e-4fe8-88e9-c4cec61357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C4CDBF3-8604-4D3D-A36E-612CC5394FAE}">
  <ds:schemaRefs>
    <ds:schemaRef ds:uri="http://schemas.microsoft.com/office/2006/metadata/properties"/>
    <ds:schemaRef ds:uri="http://schemas.microsoft.com/office/infopath/2007/PartnerControls"/>
    <ds:schemaRef ds:uri="ae2c32c1-487e-4fe8-88e9-c4cec61357cd"/>
    <ds:schemaRef ds:uri="9f9c4c83-1d31-44ec-8e9f-1b3985b093b9"/>
  </ds:schemaRefs>
</ds:datastoreItem>
</file>

<file path=customXml/itemProps3.xml><?xml version="1.0" encoding="utf-8"?>
<ds:datastoreItem xmlns:ds="http://schemas.openxmlformats.org/officeDocument/2006/customXml" ds:itemID="{A7149F6C-F9CD-4557-9284-E7DB63B5D21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4</Words>
  <Characters>2649</Characters>
  <Application>Microsoft Office Word</Application>
  <DocSecurity>0</DocSecurity>
  <Lines>22</Lines>
  <Paragraphs>6</Paragraphs>
  <ScaleCrop>false</ScaleCrop>
  <Company/>
  <LinksUpToDate>false</LinksUpToDate>
  <CharactersWithSpaces>3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Martin</dc:creator>
  <cp:keywords/>
  <dc:description/>
  <cp:lastModifiedBy>Catherine Martin</cp:lastModifiedBy>
  <cp:revision>3</cp:revision>
  <dcterms:created xsi:type="dcterms:W3CDTF">2024-05-22T11:24:00Z</dcterms:created>
  <dcterms:modified xsi:type="dcterms:W3CDTF">2024-05-22T1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832A8F097F58C46ABBD079139E6E058</vt:lpwstr>
  </property>
  <property fmtid="{D5CDD505-2E9C-101B-9397-08002B2CF9AE}" pid="3" name="MediaServiceImageTags">
    <vt:lpwstr/>
  </property>
</Properties>
</file>